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B96AF" w14:textId="77777777" w:rsidR="003D26F0" w:rsidRDefault="003D26F0" w:rsidP="003D26F0">
      <w:r w:rsidRPr="00483DBD">
        <w:t xml:space="preserve">Supplementary Table </w:t>
      </w:r>
      <w:r w:rsidR="00EC57A6">
        <w:t>4</w:t>
      </w:r>
      <w:r w:rsidRPr="00483DBD">
        <w:t>:</w:t>
      </w:r>
      <w:r w:rsidRPr="007F1F09">
        <w:t xml:space="preserve"> </w:t>
      </w:r>
      <w:r>
        <w:t>ICCs for primary outcomes</w:t>
      </w:r>
    </w:p>
    <w:tbl>
      <w:tblPr>
        <w:tblStyle w:val="PlainTable11"/>
        <w:tblW w:w="8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8"/>
        <w:gridCol w:w="567"/>
        <w:gridCol w:w="672"/>
        <w:gridCol w:w="672"/>
        <w:gridCol w:w="567"/>
        <w:gridCol w:w="694"/>
        <w:gridCol w:w="694"/>
        <w:gridCol w:w="567"/>
        <w:gridCol w:w="694"/>
        <w:gridCol w:w="694"/>
      </w:tblGrid>
      <w:tr w:rsidR="003D26F0" w:rsidRPr="00C82415" w14:paraId="4E6C0391" w14:textId="77777777" w:rsidTr="00695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5098C2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5011481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Baseline </w:t>
            </w:r>
          </w:p>
          <w:p w14:paraId="557C8462" w14:textId="77777777" w:rsidR="003D26F0" w:rsidRPr="007F1F09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ICC</w:t>
            </w:r>
            <w:r w:rsidRPr="00AB22EE">
              <w:rPr>
                <w:rFonts w:ascii="Arial" w:eastAsiaTheme="minorHAnsi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24EF968B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10 </w:t>
            </w:r>
            <w:proofErr w:type="gramStart"/>
            <w:r>
              <w:rPr>
                <w:rFonts w:ascii="Arial" w:eastAsiaTheme="minorHAnsi" w:hAnsi="Arial" w:cs="Arial"/>
                <w:sz w:val="20"/>
                <w:szCs w:val="20"/>
              </w:rPr>
              <w:t>week</w:t>
            </w:r>
            <w:proofErr w:type="gram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14:paraId="166F1E67" w14:textId="77777777" w:rsidR="003D26F0" w:rsidRPr="007F1F09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CC</w:t>
            </w:r>
            <w:r w:rsidRPr="00AB22EE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FEE08F8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month</w:t>
            </w:r>
            <w:proofErr w:type="gramEnd"/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9DAEABC" w14:textId="77777777" w:rsidR="003D26F0" w:rsidRPr="007F1F09" w:rsidRDefault="003D26F0" w:rsidP="00695E7F">
            <w:pPr>
              <w:spacing w:after="0" w:line="240" w:lineRule="auto"/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ICC</w:t>
            </w:r>
            <w:r w:rsidRPr="00AB22EE">
              <w:rPr>
                <w:rFonts w:ascii="Arial" w:eastAsiaTheme="minorHAnsi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D26F0" w:rsidRPr="00C82415" w14:paraId="2AC2F57C" w14:textId="77777777" w:rsidTr="00695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D1A047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FE8C0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544E9FEA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Lower </w:t>
            </w:r>
          </w:p>
          <w:p w14:paraId="6759B6C3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77C5401C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Upper </w:t>
            </w:r>
          </w:p>
          <w:p w14:paraId="65397A3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91370F7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29E1A8C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Lower </w:t>
            </w:r>
          </w:p>
          <w:p w14:paraId="51145CC4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1537A4D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Upper </w:t>
            </w:r>
          </w:p>
          <w:p w14:paraId="12BAC90F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2C003D7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3B601C3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Lower </w:t>
            </w:r>
          </w:p>
          <w:p w14:paraId="7126F392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7E5B0B7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Upper </w:t>
            </w:r>
          </w:p>
          <w:p w14:paraId="05D3D5EF" w14:textId="77777777" w:rsidR="003D26F0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%CI</w:t>
            </w:r>
          </w:p>
        </w:tc>
      </w:tr>
      <w:tr w:rsidR="003D26F0" w:rsidRPr="00C82415" w14:paraId="6ED27B02" w14:textId="77777777" w:rsidTr="00695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5070B7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5D-5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00C7B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FA89E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893544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CD3D1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AD1E2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9A71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3CD62E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F189F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4687BF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D26F0" w:rsidRPr="00C82415" w14:paraId="339F218C" w14:textId="77777777" w:rsidTr="00695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shd w:val="clear" w:color="auto" w:fill="auto"/>
            <w:noWrap/>
          </w:tcPr>
          <w:p w14:paraId="1BC5FDA8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EQ-VA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A0C850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543153F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36F1FB3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1FB7E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0DEA9EE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929CBDA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7E5379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055044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892D26A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D26F0" w:rsidRPr="00C82415" w14:paraId="2EC06F44" w14:textId="77777777" w:rsidTr="00695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shd w:val="clear" w:color="auto" w:fill="auto"/>
            <w:noWrap/>
          </w:tcPr>
          <w:p w14:paraId="7AD6C735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CES-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A523CF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65B70E1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7D060F7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8B92F4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191954C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9196BCA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48DC6E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93D3CB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D4EAFF0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D26F0" w:rsidRPr="00C82415" w14:paraId="5945DCCC" w14:textId="77777777" w:rsidTr="00695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shd w:val="clear" w:color="auto" w:fill="auto"/>
            <w:noWrap/>
          </w:tcPr>
          <w:p w14:paraId="27795ED1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PACIC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374CF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290A627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242FAE9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A0A73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43AE7E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2DE7DDA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8EE93E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196A938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BE69DEF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D26F0" w:rsidRPr="00C82415" w14:paraId="4F6BAF02" w14:textId="77777777" w:rsidTr="00695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shd w:val="clear" w:color="auto" w:fill="auto"/>
            <w:noWrap/>
          </w:tcPr>
          <w:p w14:paraId="68346B6D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KATZ Inde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0A3553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8AC8D3E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7EB34010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AD9D0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86DC8B8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6BA1702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116B3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34BCFE3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E73114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3D26F0" w:rsidRPr="00C82415" w14:paraId="60100A05" w14:textId="77777777" w:rsidTr="00695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shd w:val="clear" w:color="auto" w:fill="auto"/>
            <w:noWrap/>
          </w:tcPr>
          <w:p w14:paraId="7125B943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GAD-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4141D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588A550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363AA25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739B63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81CD10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48BA58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5A0E6D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5E8321C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7D70CBB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D26F0" w:rsidRPr="00C82415" w14:paraId="2781DE4E" w14:textId="77777777" w:rsidTr="00695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5D4279" w14:textId="77777777" w:rsidR="003D26F0" w:rsidRPr="007F1F09" w:rsidRDefault="003D26F0" w:rsidP="00695E7F">
            <w:pPr>
              <w:spacing w:after="0" w:line="240" w:lineRule="auto"/>
              <w:ind w:left="-57" w:right="-57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F1F0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MOS Social Support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C01F0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730FD4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33285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9F296F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055805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0EA9B6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916231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70B8AF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69E4F9" w14:textId="77777777" w:rsidR="003D26F0" w:rsidRPr="007B08AA" w:rsidRDefault="003D26F0" w:rsidP="00695E7F">
            <w:pPr>
              <w:spacing w:after="0" w:line="240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7B08A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</w:tbl>
    <w:p w14:paraId="3C3A1281" w14:textId="77777777" w:rsidR="003D26F0" w:rsidRPr="00AB22EE" w:rsidRDefault="003D26F0" w:rsidP="003D26F0">
      <w:r w:rsidRPr="00AB22EE">
        <w:rPr>
          <w:vertAlign w:val="superscript"/>
        </w:rPr>
        <w:t>1</w:t>
      </w:r>
      <w:r>
        <w:t xml:space="preserve">ICC and confidence interval based upon random effects ANOVA using all 8 practices (calculating using Stata </w:t>
      </w:r>
      <w:proofErr w:type="spellStart"/>
      <w:r>
        <w:t>loneway</w:t>
      </w:r>
      <w:proofErr w:type="spellEnd"/>
      <w:r>
        <w:t xml:space="preserve"> routine).</w:t>
      </w:r>
    </w:p>
    <w:p w14:paraId="1AE4B33C" w14:textId="77777777" w:rsidR="00E121CB" w:rsidRDefault="0023565D"/>
    <w:sectPr w:rsidR="00E121CB" w:rsidSect="00C824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F0"/>
    <w:rsid w:val="00211AF2"/>
    <w:rsid w:val="0023565D"/>
    <w:rsid w:val="003D26F0"/>
    <w:rsid w:val="00DC4709"/>
    <w:rsid w:val="00EC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442F"/>
  <w15:chartTrackingRefBased/>
  <w15:docId w15:val="{F9EA81EA-D049-EC4B-AA44-EC9B8063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F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3D26F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azil</dc:creator>
  <cp:keywords/>
  <dc:description/>
  <cp:lastModifiedBy>Julie Doherty</cp:lastModifiedBy>
  <cp:revision>2</cp:revision>
  <dcterms:created xsi:type="dcterms:W3CDTF">2022-05-06T13:51:00Z</dcterms:created>
  <dcterms:modified xsi:type="dcterms:W3CDTF">2022-05-06T13:51:00Z</dcterms:modified>
</cp:coreProperties>
</file>